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1 STROBE Checklist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718"/>
        <w:gridCol w:w="7030"/>
      </w:tblGrid>
      <w:tr>
        <w:trPr/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3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Abstract: Page 3 line 8-13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Abstract: Page 3 line 15-23; page 4 line 1-2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Introduction: Page 5 line 2-26; page 6 line 1-24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Introduction: page 6 line 25-26; page 7 line 1-7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ients and Methods: Study polupation and study design (Page 7)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</w:rPr>
              <w:t xml:space="preserve">Patients and Methods: Study polupation and study design; Hepatitis C treatment; </w:t>
            </w:r>
            <w:r>
              <w:rPr>
                <w:b/>
                <w:sz w:val="20"/>
                <w:lang w:val="en-US"/>
              </w:rPr>
              <w:t>Cytokine measurement and biochemical analysis; Angiogenic activity of serum of DAAs-treated patients (Page 7-10)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Patients and Methods: Study polupation and study design; Hepatitis C treatment (Page 7-9)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Patients and Methods: Study polupation and study design (Page 7)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Patients and Methods: Study polupation and study design; Hepatitis C treatment; </w:t>
            </w:r>
            <w:r>
              <w:rPr>
                <w:b/>
                <w:sz w:val="20"/>
                <w:lang w:val="en-US"/>
              </w:rPr>
              <w:t>Cytokine measurement and biochemical analysis; Angiogenic activity of serum of DAAs-treated patients (Page 7-10)</w:t>
            </w:r>
          </w:p>
        </w:tc>
      </w:tr>
      <w:tr>
        <w:trPr>
          <w:trHeight w:val="294" w:hRule="atLeast"/>
        </w:trPr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Patients and Methods: </w:t>
            </w:r>
            <w:r>
              <w:rPr>
                <w:b/>
                <w:sz w:val="20"/>
                <w:lang w:val="en-US"/>
              </w:rPr>
              <w:t>Cytokine measurement and biochemical analysis; Angiogenic activity of serum of DAAs-treated patients (Page 9-10)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b/>
                <w:sz w:val="20"/>
              </w:rPr>
              <w:t>Patients and Methods: Study polupation and study design (Page 7)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Patients and Methods: Study polupation and study design (Page 7)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Patients and Methods: </w:t>
            </w:r>
            <w:r>
              <w:rPr>
                <w:b/>
                <w:sz w:val="20"/>
                <w:lang w:val="en-US"/>
              </w:rPr>
              <w:t xml:space="preserve">Statistical analysis (Page 10); </w:t>
            </w:r>
            <w:r>
              <w:rPr>
                <w:b/>
                <w:sz w:val="20"/>
              </w:rPr>
              <w:t>Supplementary Tables 1-5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</w:rPr>
              <w:t xml:space="preserve">Patients and Methods: </w:t>
            </w:r>
            <w:r>
              <w:rPr>
                <w:b/>
                <w:sz w:val="20"/>
                <w:lang w:val="en-US"/>
              </w:rPr>
              <w:t>Statistical analysis (Page 10)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Patients and Methods: </w:t>
            </w:r>
            <w:r>
              <w:rPr>
                <w:b/>
                <w:sz w:val="20"/>
                <w:lang w:val="en-US"/>
              </w:rPr>
              <w:t xml:space="preserve">Statistical analysis (Page 10);  </w:t>
            </w:r>
            <w:r>
              <w:rPr>
                <w:b/>
                <w:sz w:val="20"/>
              </w:rPr>
              <w:t>Supporting Information S1-5 Tables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Patients and Methods: Study polupation and study design (Page 7)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No patients were lost to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pporting Information S1-5 Tables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836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Results: Patients (Page 11); Table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Results: Patients (Page 11); Table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Table 1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Results: Patients (Page 11); Table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Results: Patients (Page 11); Table 1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</w:rPr>
              <w:t xml:space="preserve">Patients and Methods: </w:t>
            </w:r>
            <w:r>
              <w:rPr>
                <w:b/>
                <w:sz w:val="20"/>
                <w:lang w:val="en-US"/>
              </w:rPr>
              <w:t>Cytokine measurement and biochemical analysis (Page 9)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sults:</w:t>
            </w:r>
            <w:r>
              <w:rPr>
                <w:rFonts w:eastAsia="ＭＳ 明朝" w:cs="Arial" w:ascii="Arial" w:hAnsi="Arial"/>
                <w:b/>
                <w:szCs w:val="24"/>
                <w:lang w:val="en-US" w:eastAsia="it-IT"/>
              </w:rPr>
              <w:t xml:space="preserve"> </w:t>
            </w:r>
            <w:r>
              <w:rPr>
                <w:b/>
                <w:sz w:val="20"/>
                <w:lang w:val="en-US"/>
              </w:rPr>
              <w:t>Growth factors and cytokines kinetics during antiviral treatment (Page 14-15); Figure 1-4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sz w:val="20"/>
              </w:rPr>
              <w:t xml:space="preserve">Patients and Methods: </w:t>
            </w:r>
            <w:r>
              <w:rPr>
                <w:b/>
                <w:sz w:val="20"/>
                <w:lang w:val="en-US"/>
              </w:rPr>
              <w:t>Cytokine measurement and biochemical analysis (Page 9)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sults:</w:t>
            </w:r>
            <w:r>
              <w:rPr>
                <w:rFonts w:eastAsia="ＭＳ 明朝" w:cs="Arial" w:ascii="Arial" w:hAnsi="Arial"/>
                <w:b/>
                <w:szCs w:val="24"/>
                <w:lang w:val="en-US" w:eastAsia="it-IT"/>
              </w:rPr>
              <w:t xml:space="preserve"> </w:t>
            </w:r>
            <w:r>
              <w:rPr>
                <w:b/>
                <w:sz w:val="20"/>
                <w:lang w:val="en-US"/>
              </w:rPr>
              <w:t xml:space="preserve">Biological effects of DAAs-treated patient serum on endothelial cells growth (Page 17); Figure 1-5; </w:t>
            </w:r>
            <w:r>
              <w:rPr>
                <w:b/>
                <w:sz w:val="20"/>
              </w:rPr>
              <w:t>Supporting Information S1-5 Tables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Supporting Information S1-5 Tables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 xml:space="preserve">Patients and Methods: </w:t>
            </w:r>
            <w:r>
              <w:rPr>
                <w:b/>
                <w:sz w:val="20"/>
                <w:lang w:val="en-US"/>
              </w:rPr>
              <w:t>Statistical analysis (Page 10)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/>
                <w:sz w:val="20"/>
              </w:rPr>
              <w:t xml:space="preserve">Patients and Methods: </w:t>
            </w:r>
            <w:r>
              <w:rPr>
                <w:b/>
                <w:sz w:val="20"/>
                <w:lang w:val="en-US"/>
              </w:rPr>
              <w:t>Cytokine measurement and biochemical analysis (Page 9)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  <w:lang w:val="en-US"/>
              </w:rPr>
              <w:t>Results:</w:t>
            </w:r>
            <w:r>
              <w:rPr>
                <w:rFonts w:eastAsia="ＭＳ 明朝" w:cs="Arial" w:ascii="Arial" w:hAnsi="Arial"/>
                <w:b/>
                <w:szCs w:val="24"/>
                <w:lang w:val="en-US" w:eastAsia="it-IT"/>
              </w:rPr>
              <w:t xml:space="preserve"> </w:t>
            </w:r>
            <w:r>
              <w:rPr>
                <w:b/>
                <w:sz w:val="20"/>
                <w:lang w:val="en-US"/>
              </w:rPr>
              <w:t xml:space="preserve">Biological effects of DAAs-treated patient serum on endothelial cells growth (Page 17); Figure 1-5; </w:t>
            </w:r>
            <w:r>
              <w:rPr>
                <w:b/>
                <w:sz w:val="20"/>
              </w:rPr>
              <w:t>Supporting Information S1-5 Table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Supporting Information S1-5 Tabl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Discussion: page 20 line 8-13; page 20 line 24-26; page 21 line 1-4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Discussion: page 22 line 21-22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Discussion: page 21 line 7-8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sz w:val="20"/>
              </w:rPr>
              <w:t>Discussion: page 22 line 18-26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unding: none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attere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attere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attere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Bloccoditesto">
    <w:name w:val="Blocco di test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7T16:03:00Z</dcterms:created>
  <dc:creator>pplouffe</dc:creator>
  <dc:description/>
  <cp:keywords/>
  <dc:language>en-US</dc:language>
  <cp:lastModifiedBy>rosanna villani</cp:lastModifiedBy>
  <cp:lastPrinted>2007-10-15T13:39:00Z</cp:lastPrinted>
  <dcterms:modified xsi:type="dcterms:W3CDTF">2016-12-06T17:58:00Z</dcterms:modified>
  <cp:revision>5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